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ECB" w:rsidRDefault="00233D88">
      <w:bookmarkStart w:id="0" w:name="_GoBack"/>
      <w:r>
        <w:t>Description of additional supplementary files</w:t>
      </w:r>
    </w:p>
    <w:bookmarkEnd w:id="0"/>
    <w:p w:rsidR="00233D88" w:rsidRDefault="00233D88">
      <w:r>
        <w:t>Supplementary Data 1.xls contains the source data underlying Figure 4.</w:t>
      </w:r>
    </w:p>
    <w:sectPr w:rsidR="00233D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D88"/>
    <w:rsid w:val="00233D88"/>
    <w:rsid w:val="0099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Springer-SBM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 Jung-Eun, Nature</dc:creator>
  <cp:lastModifiedBy>Lee, Jung-Eun, Nature</cp:lastModifiedBy>
  <cp:revision>1</cp:revision>
  <dcterms:created xsi:type="dcterms:W3CDTF">2019-07-29T20:13:00Z</dcterms:created>
  <dcterms:modified xsi:type="dcterms:W3CDTF">2019-07-29T20:14:00Z</dcterms:modified>
</cp:coreProperties>
</file>